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12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67"/>
        <w:gridCol w:w="1363"/>
        <w:gridCol w:w="1558"/>
        <w:gridCol w:w="2035"/>
        <w:gridCol w:w="288"/>
        <w:gridCol w:w="1174"/>
        <w:gridCol w:w="1139"/>
        <w:gridCol w:w="1703"/>
      </w:tblGrid>
      <w:tr w:rsidR="008F47DF" w:rsidRPr="001A01BC" w14:paraId="7BAC628C" w14:textId="77777777" w:rsidTr="002C79CC">
        <w:trPr>
          <w:trHeight w:val="80"/>
        </w:trPr>
        <w:tc>
          <w:tcPr>
            <w:tcW w:w="12127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383741" w14:textId="77777777" w:rsidR="008F47DF" w:rsidRPr="00C269EE" w:rsidRDefault="002C79CC" w:rsidP="00C00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Supplemental</w:t>
            </w:r>
            <w:r w:rsidR="005D02CF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 Table 1</w:t>
            </w:r>
            <w:r w:rsidR="008F47DF" w:rsidRPr="00C269E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Sensitivity analyses excluding under reporters</w:t>
            </w:r>
            <w:r w:rsidR="00F86BB8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 of total energy intak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 and comparing the intake </w:t>
            </w:r>
            <w:r w:rsidR="00F86BB8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according to the perception of c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suming </w:t>
            </w:r>
            <w:r w:rsidRPr="002C79C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≥5 fruits and vegetables per day.</w:t>
            </w:r>
            <w:r w:rsidRPr="002C79CC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</w:p>
        </w:tc>
      </w:tr>
      <w:tr w:rsidR="005D02CF" w:rsidRPr="001A01BC" w14:paraId="069E15B8" w14:textId="77777777" w:rsidTr="00F86BB8">
        <w:trPr>
          <w:trHeight w:val="80"/>
        </w:trPr>
        <w:tc>
          <w:tcPr>
            <w:tcW w:w="28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4D8A7F" w14:textId="77777777" w:rsidR="005D02CF" w:rsidRPr="00C269EE" w:rsidRDefault="005D02CF" w:rsidP="00F922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495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C6DCDC" w14:textId="77777777" w:rsidR="005D02CF" w:rsidRPr="00F86BB8" w:rsidRDefault="005D02CF" w:rsidP="00F86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86BB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Excluding </w:t>
            </w:r>
            <w:r w:rsidR="00A60E72" w:rsidRPr="00F86BB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under</w:t>
            </w:r>
            <w:r w:rsidR="002C79CC" w:rsidRPr="00F86BB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r</w:t>
            </w:r>
            <w:r w:rsidR="00A60E72" w:rsidRPr="00F86BB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porters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413E2FF" w14:textId="77777777" w:rsidR="005D02CF" w:rsidRPr="00F86BB8" w:rsidRDefault="005D02CF" w:rsidP="00F86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401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F8533D" w14:textId="77777777" w:rsidR="005D02CF" w:rsidRPr="00F86BB8" w:rsidRDefault="002C79CC" w:rsidP="00F86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86BB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C</w:t>
            </w:r>
            <w:r w:rsidR="00A60E72" w:rsidRPr="00F86BB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nsume ≥5 fruits and vegetables</w:t>
            </w:r>
            <w:r w:rsidRPr="00F86BB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/day</w:t>
            </w:r>
          </w:p>
        </w:tc>
      </w:tr>
      <w:tr w:rsidR="008F47DF" w:rsidRPr="001A01BC" w14:paraId="0558D702" w14:textId="77777777" w:rsidTr="00F86BB8">
        <w:trPr>
          <w:trHeight w:val="315"/>
        </w:trPr>
        <w:tc>
          <w:tcPr>
            <w:tcW w:w="2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3DD0D" w14:textId="77777777" w:rsidR="008F47DF" w:rsidRPr="00C269EE" w:rsidRDefault="008F47DF" w:rsidP="00F92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269E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363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434382F" w14:textId="77777777" w:rsidR="008F47DF" w:rsidRPr="00F86BB8" w:rsidRDefault="008F47DF" w:rsidP="00F9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86BB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erceived</w:t>
            </w:r>
          </w:p>
          <w:p w14:paraId="625C0B4F" w14:textId="77777777" w:rsidR="008F47DF" w:rsidRPr="00F86BB8" w:rsidRDefault="008F47DF" w:rsidP="00F9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86BB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as </w:t>
            </w:r>
          </w:p>
          <w:p w14:paraId="002AC44C" w14:textId="1747E0DB" w:rsidR="008F47DF" w:rsidRPr="00F86BB8" w:rsidRDefault="008F47DF" w:rsidP="00A60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86BB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healthy</w:t>
            </w:r>
            <w:r w:rsidR="00803713" w:rsidRPr="00803713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3B94EFC" w14:textId="77777777" w:rsidR="008F47DF" w:rsidRPr="00F86BB8" w:rsidRDefault="008F47DF" w:rsidP="00F9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86BB8">
              <w:rPr>
                <w:rFonts w:ascii="Times New Roman" w:eastAsia="Times New Roman" w:hAnsi="Times New Roman" w:cs="Times New Roman"/>
                <w:color w:val="000000"/>
                <w:sz w:val="20"/>
              </w:rPr>
              <w:t>Perceived</w:t>
            </w:r>
            <w:proofErr w:type="spellEnd"/>
          </w:p>
          <w:p w14:paraId="7717D5F0" w14:textId="77777777" w:rsidR="008F47DF" w:rsidRPr="00F86BB8" w:rsidRDefault="008F47DF" w:rsidP="00F9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86BB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s </w:t>
            </w:r>
          </w:p>
          <w:p w14:paraId="68774FD5" w14:textId="77777777" w:rsidR="008F47DF" w:rsidRPr="00F86BB8" w:rsidRDefault="008F47DF" w:rsidP="00F922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spellStart"/>
            <w:r w:rsidRPr="00F86BB8">
              <w:rPr>
                <w:rFonts w:ascii="Times New Roman" w:eastAsia="Times New Roman" w:hAnsi="Times New Roman" w:cs="Times New Roman"/>
                <w:color w:val="000000"/>
                <w:sz w:val="20"/>
              </w:rPr>
              <w:t>unhealthy</w:t>
            </w:r>
            <w:proofErr w:type="spellEnd"/>
          </w:p>
        </w:tc>
        <w:tc>
          <w:tcPr>
            <w:tcW w:w="2036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43E8ACD" w14:textId="77777777" w:rsidR="008F47DF" w:rsidRPr="00F86BB8" w:rsidRDefault="008F47DF" w:rsidP="00F86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86BB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Difference between</w:t>
            </w:r>
          </w:p>
          <w:p w14:paraId="2E5FADF2" w14:textId="66AAEA40" w:rsidR="008F47DF" w:rsidRPr="00F86BB8" w:rsidRDefault="008F47DF" w:rsidP="00F86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F86BB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erceived as healthy</w:t>
            </w:r>
            <w:r w:rsidR="00803713" w:rsidRPr="00803713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2</w:t>
            </w:r>
            <w:r w:rsidRPr="00F86BB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vs. unhealthy</w:t>
            </w:r>
          </w:p>
        </w:tc>
        <w:tc>
          <w:tcPr>
            <w:tcW w:w="28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7A0DDBB" w14:textId="77777777" w:rsidR="008F47DF" w:rsidRPr="00F86BB8" w:rsidRDefault="008F47DF" w:rsidP="00F86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706FA" w14:textId="77777777" w:rsidR="008F47DF" w:rsidRPr="00F86BB8" w:rsidRDefault="00A60E72" w:rsidP="00F86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86BB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839FED" w14:textId="77777777" w:rsidR="008F47DF" w:rsidRPr="00F86BB8" w:rsidRDefault="00A60E72" w:rsidP="00F86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86BB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9B31A4" w14:textId="77777777" w:rsidR="008F47DF" w:rsidRPr="00F86BB8" w:rsidRDefault="008F47DF" w:rsidP="00F86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86BB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Difference between</w:t>
            </w:r>
          </w:p>
          <w:p w14:paraId="68CC6C04" w14:textId="77777777" w:rsidR="008F47DF" w:rsidRPr="00F86BB8" w:rsidRDefault="00A60E72" w:rsidP="00F86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86BB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yes</w:t>
            </w:r>
            <w:r w:rsidR="008F47DF" w:rsidRPr="00F86BB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vs. </w:t>
            </w:r>
            <w:r w:rsidRPr="00F86BB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no</w:t>
            </w:r>
          </w:p>
        </w:tc>
      </w:tr>
      <w:tr w:rsidR="00A60E72" w:rsidRPr="00A60E72" w14:paraId="6306C843" w14:textId="77777777" w:rsidTr="00F86BB8">
        <w:trPr>
          <w:trHeight w:val="60"/>
        </w:trPr>
        <w:tc>
          <w:tcPr>
            <w:tcW w:w="2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D1D60" w14:textId="77777777" w:rsidR="00A60E72" w:rsidRPr="00C269EE" w:rsidRDefault="00F86BB8" w:rsidP="00F92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="00A60E72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%)</w:t>
            </w:r>
          </w:p>
        </w:tc>
        <w:tc>
          <w:tcPr>
            <w:tcW w:w="1363" w:type="dxa"/>
            <w:tcBorders>
              <w:left w:val="nil"/>
              <w:right w:val="nil"/>
            </w:tcBorders>
            <w:vAlign w:val="center"/>
          </w:tcPr>
          <w:p w14:paraId="0F9CC7D1" w14:textId="77777777" w:rsidR="00A60E72" w:rsidRPr="00A60E72" w:rsidRDefault="002C79CC" w:rsidP="00F9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90 (61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CAA4B89" w14:textId="77777777" w:rsidR="00A60E72" w:rsidRPr="00302001" w:rsidRDefault="002C79CC" w:rsidP="00F9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2 (39%)</w:t>
            </w:r>
          </w:p>
        </w:tc>
        <w:tc>
          <w:tcPr>
            <w:tcW w:w="2036" w:type="dxa"/>
            <w:tcBorders>
              <w:left w:val="nil"/>
              <w:right w:val="nil"/>
            </w:tcBorders>
            <w:vAlign w:val="center"/>
          </w:tcPr>
          <w:p w14:paraId="7C20797E" w14:textId="77777777" w:rsidR="00A60E72" w:rsidRPr="00250EB1" w:rsidRDefault="00A60E72" w:rsidP="00F9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88" w:type="dxa"/>
            <w:tcBorders>
              <w:left w:val="nil"/>
              <w:right w:val="nil"/>
            </w:tcBorders>
            <w:vAlign w:val="center"/>
          </w:tcPr>
          <w:p w14:paraId="04E1D5DB" w14:textId="77777777" w:rsidR="00A60E72" w:rsidRPr="00714037" w:rsidRDefault="00A60E72" w:rsidP="00F922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5E86E" w14:textId="77777777" w:rsidR="00A60E72" w:rsidRDefault="002C79CC" w:rsidP="00A60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54 (29%)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2B4CE" w14:textId="77777777" w:rsidR="00A60E72" w:rsidRDefault="002C79CC" w:rsidP="00F9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92 (71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F0B72" w14:textId="77777777" w:rsidR="00A60E72" w:rsidRPr="00250EB1" w:rsidRDefault="00A60E72" w:rsidP="008F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A60E72" w:rsidRPr="00A60E72" w14:paraId="7E7C4FB9" w14:textId="77777777" w:rsidTr="00F86BB8">
        <w:trPr>
          <w:trHeight w:val="80"/>
        </w:trPr>
        <w:tc>
          <w:tcPr>
            <w:tcW w:w="28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DA6DB" w14:textId="77777777" w:rsidR="00A60E72" w:rsidRPr="00714037" w:rsidRDefault="00A60E72" w:rsidP="002C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92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636E457" w14:textId="6DBCD6DF" w:rsidR="00A60E72" w:rsidRPr="002C79CC" w:rsidRDefault="00A60E72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</w:pPr>
            <w:r w:rsidRPr="002C79CC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Mean  ± SE</w:t>
            </w:r>
            <w:r w:rsidR="00803713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perscript"/>
                <w:lang w:val="en-US"/>
              </w:rPr>
              <w:t>3</w:t>
            </w:r>
          </w:p>
        </w:tc>
        <w:tc>
          <w:tcPr>
            <w:tcW w:w="2036" w:type="dxa"/>
            <w:tcBorders>
              <w:left w:val="nil"/>
              <w:bottom w:val="nil"/>
              <w:right w:val="nil"/>
            </w:tcBorders>
            <w:vAlign w:val="center"/>
          </w:tcPr>
          <w:p w14:paraId="12E2D412" w14:textId="00DD738E" w:rsidR="00A60E72" w:rsidRPr="008B5A5C" w:rsidRDefault="00A60E72" w:rsidP="00A60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C269EE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β (95% CI)</w:t>
            </w:r>
            <w:r w:rsidR="00803713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perscript"/>
              </w:rPr>
              <w:t>3</w:t>
            </w:r>
          </w:p>
        </w:tc>
        <w:tc>
          <w:tcPr>
            <w:tcW w:w="288" w:type="dxa"/>
            <w:tcBorders>
              <w:left w:val="nil"/>
              <w:bottom w:val="nil"/>
              <w:right w:val="nil"/>
            </w:tcBorders>
            <w:vAlign w:val="center"/>
          </w:tcPr>
          <w:p w14:paraId="22EE70AF" w14:textId="77777777" w:rsidR="00A60E72" w:rsidRPr="00A60E72" w:rsidRDefault="00A60E72" w:rsidP="00A60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31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C19E" w14:textId="4CEDE440" w:rsidR="00A60E72" w:rsidRPr="003659E1" w:rsidRDefault="00A60E72" w:rsidP="00A60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C269EE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ean ± SE</w:t>
            </w:r>
            <w:r w:rsidR="00803713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perscript"/>
              </w:rPr>
              <w:t>3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8E48" w14:textId="6896E6E2" w:rsidR="00A60E72" w:rsidRPr="008B5A5C" w:rsidRDefault="00A60E72" w:rsidP="00A60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C269EE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β (95% CI)</w:t>
            </w:r>
            <w:r w:rsidR="00803713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perscript"/>
              </w:rPr>
              <w:t>3</w:t>
            </w:r>
          </w:p>
        </w:tc>
      </w:tr>
      <w:tr w:rsidR="002C79CC" w:rsidRPr="00302001" w14:paraId="1D81D336" w14:textId="77777777" w:rsidTr="00F86BB8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B57CF" w14:textId="77777777" w:rsidR="002C79CC" w:rsidRPr="001A01BC" w:rsidRDefault="002C79CC" w:rsidP="002C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ruits and vegetables, g/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4D62" w14:textId="7EB2DD82" w:rsidR="002C79CC" w:rsidRPr="001A01BC" w:rsidRDefault="00840EF5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08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7062" w14:textId="2218A532" w:rsidR="002C79CC" w:rsidRPr="001A01BC" w:rsidRDefault="00840EF5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22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2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50E3" w14:textId="4897F99F" w:rsidR="002C79CC" w:rsidRPr="001A01BC" w:rsidRDefault="00840EF5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86</w:t>
            </w:r>
            <w:r w:rsidR="002C79CC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 (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19</w:t>
            </w:r>
            <w:r w:rsidR="002C79CC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, 15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3</w:t>
            </w:r>
            <w:r w:rsidR="002C79CC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D13B" w14:textId="77777777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AA2F" w14:textId="71CB851C" w:rsidR="002C79CC" w:rsidRPr="001A01BC" w:rsidRDefault="007747BD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40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C089" w14:textId="2E8A0A4E" w:rsidR="002C79CC" w:rsidRPr="001A01BC" w:rsidRDefault="007747BD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41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4474" w14:textId="64A6E394" w:rsidR="002C79CC" w:rsidRPr="001A01BC" w:rsidRDefault="007747BD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99</w:t>
            </w:r>
            <w:r w:rsidR="002C79CC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 (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27</w:t>
            </w:r>
            <w:r w:rsidR="002C79CC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, 17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1</w:t>
            </w:r>
            <w:r w:rsidR="002C79CC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)</w:t>
            </w:r>
          </w:p>
        </w:tc>
      </w:tr>
      <w:tr w:rsidR="002C79CC" w:rsidRPr="00302001" w14:paraId="2263D3C1" w14:textId="77777777" w:rsidTr="00F86BB8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07385" w14:textId="77777777" w:rsidR="002C79CC" w:rsidRPr="001A01BC" w:rsidRDefault="002C79CC" w:rsidP="002C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 Vegetabl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71EE" w14:textId="79FEB20D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9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1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B5A5" w14:textId="542427FF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8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1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29ED" w14:textId="6CC2FB43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1 (-2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, 5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184D" w14:textId="77777777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62C72" w14:textId="4C962CCF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0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1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EF85" w14:textId="08BBFCF0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 ± 1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C6E9" w14:textId="2C35E812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2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, 4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</w:tr>
      <w:tr w:rsidR="002C79CC" w:rsidRPr="00302001" w14:paraId="06E95EB7" w14:textId="77777777" w:rsidTr="00F86BB8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F574C" w14:textId="77777777" w:rsidR="002C79CC" w:rsidRPr="001A01BC" w:rsidRDefault="002C79CC" w:rsidP="002C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</w:t>
            </w:r>
            <w:r w:rsidR="00F86BB8"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</w:t>
            </w:r>
            <w:proofErr w:type="spellStart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Fruits</w:t>
            </w:r>
            <w:proofErr w:type="spellEnd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E3B0" w14:textId="6FFFBA43" w:rsidR="002C79CC" w:rsidRPr="001A01BC" w:rsidRDefault="005D2ECB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23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1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B20E" w14:textId="5D3BD860" w:rsidR="002C79CC" w:rsidRPr="001A01BC" w:rsidRDefault="005D2ECB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9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1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71C3" w14:textId="536501E5" w:rsidR="002C79CC" w:rsidRPr="001A01BC" w:rsidRDefault="005D2ECB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44</w:t>
            </w:r>
            <w:r w:rsidR="002C79CC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 (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6</w:t>
            </w:r>
            <w:r w:rsidR="002C79CC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, 8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2</w:t>
            </w:r>
            <w:r w:rsidR="002C79CC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4C43" w14:textId="77777777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7B16" w14:textId="368DECFE" w:rsidR="002C79CC" w:rsidRPr="001A01BC" w:rsidRDefault="00262640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57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BF2D" w14:textId="10281426" w:rsidR="002C79CC" w:rsidRPr="001A01BC" w:rsidRDefault="00262640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6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066D" w14:textId="4F46CFFA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60 (1</w:t>
            </w:r>
            <w:r w:rsidR="00262640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2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, 10</w:t>
            </w:r>
            <w:r w:rsidR="00262640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9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)</w:t>
            </w:r>
          </w:p>
        </w:tc>
      </w:tr>
      <w:tr w:rsidR="002C79CC" w:rsidRPr="00302001" w14:paraId="3BC65353" w14:textId="77777777" w:rsidTr="00F86BB8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34129" w14:textId="77777777" w:rsidR="002C79CC" w:rsidRPr="001A01BC" w:rsidRDefault="00F86BB8" w:rsidP="002C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 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00% </w:t>
            </w:r>
            <w:proofErr w:type="spellStart"/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fruit</w:t>
            </w:r>
            <w:proofErr w:type="spellEnd"/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juice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A1F4" w14:textId="468303BA" w:rsidR="002C79CC" w:rsidRPr="001A01BC" w:rsidRDefault="005D2ECB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6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E23C" w14:textId="288BA2D3" w:rsidR="002C79CC" w:rsidRPr="001A01BC" w:rsidRDefault="005D2ECB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F46A" w14:textId="171F1562" w:rsidR="002C79CC" w:rsidRPr="001A01BC" w:rsidRDefault="005D2ECB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31</w:t>
            </w:r>
            <w:r w:rsidR="002C79CC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 (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2</w:t>
            </w:r>
            <w:r w:rsidR="002C79CC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, 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60</w:t>
            </w:r>
            <w:r w:rsidR="002C79CC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271A" w14:textId="77777777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EACF" w14:textId="76C4B893" w:rsidR="002C79CC" w:rsidRPr="001A01BC" w:rsidRDefault="00262640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3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F1AD" w14:textId="6710FC1B" w:rsidR="002C79CC" w:rsidRPr="001A01BC" w:rsidRDefault="00262640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5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31AB" w14:textId="589C3B7B" w:rsidR="002C79CC" w:rsidRPr="001A01BC" w:rsidRDefault="00262640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8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2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,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8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</w:tr>
      <w:tr w:rsidR="002C79CC" w:rsidRPr="002E4F95" w14:paraId="08341825" w14:textId="77777777" w:rsidTr="00F86BB8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767B3" w14:textId="77777777" w:rsidR="002C79CC" w:rsidRPr="001A01BC" w:rsidRDefault="002C79CC" w:rsidP="002C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Legumes</w:t>
            </w:r>
            <w:proofErr w:type="spellEnd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servings</w:t>
            </w:r>
            <w:proofErr w:type="spellEnd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/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21FA" w14:textId="11EE3B1A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5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0.0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7FDD" w14:textId="51729BC3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5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0.0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077E" w14:textId="31798F0E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0.1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, 0.2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4E2F" w14:textId="77777777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19A5" w14:textId="752F0343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5</w:t>
            </w:r>
            <w:r w:rsidR="007747BD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0.0</w:t>
            </w:r>
            <w:r w:rsidR="007747BD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AE1A" w14:textId="1CC9707D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5</w:t>
            </w:r>
            <w:r w:rsidR="007747BD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0.0</w:t>
            </w:r>
            <w:r w:rsidR="007747BD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E926" w14:textId="0E68C7F2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</w:t>
            </w:r>
            <w:r w:rsidR="007747BD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0.1</w:t>
            </w:r>
            <w:r w:rsidR="007747BD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, 0.2</w:t>
            </w:r>
            <w:r w:rsidR="007747BD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</w:tr>
      <w:tr w:rsidR="002C79CC" w:rsidRPr="002E4F95" w14:paraId="32ECAD67" w14:textId="77777777" w:rsidTr="00F86BB8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05E7" w14:textId="77777777" w:rsidR="002C79CC" w:rsidRPr="001A01BC" w:rsidRDefault="002C79CC" w:rsidP="002C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Seafood</w:t>
            </w:r>
            <w:proofErr w:type="spellEnd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, g/d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58AD" w14:textId="06D38C21" w:rsidR="002C79CC" w:rsidRPr="001A01BC" w:rsidRDefault="00840EF5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5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E0A1" w14:textId="7B33F36B" w:rsidR="002C79CC" w:rsidRPr="001A01BC" w:rsidRDefault="00840EF5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5D06" w14:textId="545FADD3" w:rsidR="002C79CC" w:rsidRPr="001A01BC" w:rsidRDefault="00840EF5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,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4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9588" w14:textId="77777777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60E5" w14:textId="6D655685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="007747BD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="007747BD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E68A" w14:textId="5B3B27F5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="007747BD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="007747BD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2290" w14:textId="6D8BE44A" w:rsidR="002C79CC" w:rsidRPr="001A01BC" w:rsidRDefault="007747BD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, 16)</w:t>
            </w:r>
          </w:p>
        </w:tc>
      </w:tr>
      <w:tr w:rsidR="002C79CC" w:rsidRPr="002E4F95" w14:paraId="55FAF54F" w14:textId="77777777" w:rsidTr="00F86BB8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2002" w14:textId="77777777" w:rsidR="002C79CC" w:rsidRPr="001A01BC" w:rsidRDefault="002C79CC" w:rsidP="002C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Red </w:t>
            </w:r>
            <w:proofErr w:type="spellStart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meat</w:t>
            </w:r>
            <w:proofErr w:type="spellEnd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, g/d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D387" w14:textId="3F644072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C3FA" w14:textId="32278376" w:rsidR="002C79CC" w:rsidRPr="001A01BC" w:rsidRDefault="00840EF5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9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10E1" w14:textId="6DA0F3A1" w:rsidR="002C79CC" w:rsidRPr="001A01BC" w:rsidRDefault="00840EF5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1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,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1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7761" w14:textId="77777777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B6F4" w14:textId="7AEFCD7C" w:rsidR="002C79CC" w:rsidRPr="001A01BC" w:rsidRDefault="00D91E74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6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8C00" w14:textId="74006E5C" w:rsidR="002C79CC" w:rsidRPr="001A01BC" w:rsidRDefault="00D91E74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1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C246" w14:textId="7E3FF0C3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6 (-</w:t>
            </w:r>
            <w:r w:rsidR="00D91E74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9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, </w:t>
            </w:r>
            <w:r w:rsidR="00D91E74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</w:tr>
      <w:tr w:rsidR="002C79CC" w:rsidRPr="002E4F95" w14:paraId="361C6622" w14:textId="77777777" w:rsidTr="00F86BB8">
        <w:trPr>
          <w:trHeight w:val="30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B789" w14:textId="77777777" w:rsidR="002C79CC" w:rsidRPr="001A01BC" w:rsidRDefault="002C79CC" w:rsidP="002C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</w:t>
            </w:r>
            <w:proofErr w:type="spellEnd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meats</w:t>
            </w:r>
            <w:proofErr w:type="spellEnd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, g/d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C276" w14:textId="5584EF0B" w:rsidR="002C79CC" w:rsidRPr="001A01BC" w:rsidRDefault="00840EF5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EB7A" w14:textId="12C31E14" w:rsidR="002C79CC" w:rsidRPr="001A01BC" w:rsidRDefault="00840EF5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3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9384" w14:textId="45183C79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 (-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, 1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13E1" w14:textId="77777777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925A" w14:textId="0BF544FC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6B07" w14:textId="247DF28E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A755" w14:textId="4D9D3843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, 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</w:tr>
      <w:tr w:rsidR="001C001A" w:rsidRPr="002E4F95" w14:paraId="2EBC6F1B" w14:textId="77777777" w:rsidTr="001C001A">
        <w:trPr>
          <w:trHeight w:val="30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02BC" w14:textId="77777777" w:rsidR="001C001A" w:rsidRPr="001A01BC" w:rsidRDefault="001C001A" w:rsidP="001C0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ugar-sweetened beverages (SSBs), kcal/d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E514" w14:textId="18676E84" w:rsidR="001C001A" w:rsidRPr="001A01BC" w:rsidRDefault="001C001A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F0A0" w14:textId="30B1BE58" w:rsidR="001C001A" w:rsidRPr="001A01BC" w:rsidRDefault="001C001A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7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1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2B74" w14:textId="7AFC2A69" w:rsidR="001C001A" w:rsidRPr="001A01BC" w:rsidRDefault="001C001A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-</w:t>
            </w:r>
            <w:r w:rsidR="00840EF5" w:rsidRPr="001A01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37</w:t>
            </w:r>
            <w:r w:rsidRPr="001A01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 xml:space="preserve"> (-</w:t>
            </w:r>
            <w:r w:rsidR="00840EF5" w:rsidRPr="001A01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90</w:t>
            </w:r>
            <w:r w:rsidRPr="001A01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 xml:space="preserve">, </w:t>
            </w:r>
            <w:r w:rsidR="00840EF5" w:rsidRPr="001A01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16</w:t>
            </w:r>
            <w:r w:rsidRPr="001A01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C867" w14:textId="77777777" w:rsidR="001C001A" w:rsidRPr="001A01BC" w:rsidRDefault="001C001A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C0EE" w14:textId="713BF555" w:rsidR="001C001A" w:rsidRPr="001A01BC" w:rsidRDefault="00262640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62</w:t>
            </w:r>
            <w:r w:rsidR="001C001A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1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3611" w14:textId="0C42AB5A" w:rsidR="001C001A" w:rsidRPr="001A01BC" w:rsidRDefault="00262640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8</w:t>
            </w:r>
            <w:r w:rsidR="001C001A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1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E838" w14:textId="7D37A66A" w:rsidR="001C001A" w:rsidRPr="001A01BC" w:rsidRDefault="001C001A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-</w:t>
            </w:r>
            <w:r w:rsidR="00262640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47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 (-9</w:t>
            </w:r>
            <w:r w:rsidR="00262640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1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, -</w:t>
            </w:r>
            <w:r w:rsidR="00262640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2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)</w:t>
            </w:r>
          </w:p>
        </w:tc>
      </w:tr>
      <w:tr w:rsidR="001C001A" w:rsidRPr="002E4F95" w14:paraId="756C7082" w14:textId="77777777" w:rsidTr="001C001A">
        <w:trPr>
          <w:trHeight w:val="30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F3295" w14:textId="77777777" w:rsidR="001C001A" w:rsidRPr="001A01BC" w:rsidRDefault="001C001A" w:rsidP="001C0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 </w:t>
            </w:r>
            <w:proofErr w:type="spellStart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Industrialized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42D7" w14:textId="1AEBD9ED" w:rsidR="001C001A" w:rsidRPr="001A01BC" w:rsidRDefault="001C001A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8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1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FB3C" w14:textId="13893D15" w:rsidR="001C001A" w:rsidRPr="001A01BC" w:rsidRDefault="001C001A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3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1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116D" w14:textId="350EB09D" w:rsidR="001C001A" w:rsidRPr="001A01BC" w:rsidRDefault="001C001A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-</w:t>
            </w:r>
            <w:r w:rsidR="005D2ECB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45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 (-</w:t>
            </w:r>
            <w:r w:rsidR="005D2ECB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86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, -</w:t>
            </w:r>
            <w:r w:rsidR="005D2ECB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4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5A44" w14:textId="77777777" w:rsidR="001C001A" w:rsidRPr="001A01BC" w:rsidRDefault="001C001A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AA1B" w14:textId="35E482D9" w:rsidR="001C001A" w:rsidRPr="001A01BC" w:rsidRDefault="00262640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8</w:t>
            </w:r>
            <w:r w:rsidR="001C001A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D1FB" w14:textId="3642F7FF" w:rsidR="001C001A" w:rsidRPr="001A01BC" w:rsidRDefault="00262640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30</w:t>
            </w:r>
            <w:r w:rsidR="001C001A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73E8" w14:textId="2B30C1DD" w:rsidR="001C001A" w:rsidRPr="001A01BC" w:rsidRDefault="001C001A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-3</w:t>
            </w:r>
            <w:r w:rsidR="00262640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2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 (-</w:t>
            </w:r>
            <w:r w:rsidR="00262640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64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, -1)</w:t>
            </w:r>
          </w:p>
        </w:tc>
      </w:tr>
      <w:tr w:rsidR="001C001A" w:rsidRPr="002E4F95" w14:paraId="15BCDB5C" w14:textId="77777777" w:rsidTr="001C001A">
        <w:trPr>
          <w:trHeight w:val="30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51446" w14:textId="77777777" w:rsidR="001C001A" w:rsidRPr="001A01BC" w:rsidRDefault="001C001A" w:rsidP="001C0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  Home-mad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B4BF" w14:textId="43FF7A06" w:rsidR="001C001A" w:rsidRPr="001A01BC" w:rsidRDefault="005D2ECB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3</w:t>
            </w:r>
            <w:r w:rsidR="001C001A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1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DCBC5" w14:textId="35F9BF44" w:rsidR="001C001A" w:rsidRPr="001A01BC" w:rsidRDefault="005D2ECB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4</w:t>
            </w:r>
            <w:r w:rsidR="001C001A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1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09E1" w14:textId="782E7327" w:rsidR="001C001A" w:rsidRPr="001A01BC" w:rsidRDefault="005D2ECB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</w:t>
            </w:r>
            <w:r w:rsidR="001C001A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2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</w:t>
            </w:r>
            <w:r w:rsidR="001C001A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, 3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</w:t>
            </w:r>
            <w:r w:rsidR="001C001A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B0E3" w14:textId="77777777" w:rsidR="001C001A" w:rsidRPr="001A01BC" w:rsidRDefault="001C001A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DE7E" w14:textId="6C107117" w:rsidR="001C001A" w:rsidRPr="001A01BC" w:rsidRDefault="00022792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4</w:t>
            </w:r>
            <w:r w:rsidR="001C001A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1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5314" w14:textId="31ABEB6F" w:rsidR="001C001A" w:rsidRPr="001A01BC" w:rsidRDefault="00022792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8</w:t>
            </w:r>
            <w:r w:rsidR="001C001A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1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EECD" w14:textId="2FB42E02" w:rsidR="001C001A" w:rsidRPr="001A01BC" w:rsidRDefault="001C001A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1</w:t>
            </w:r>
            <w:r w:rsidR="00022792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4</w:t>
            </w:r>
            <w:r w:rsidR="00022792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, 1</w:t>
            </w:r>
            <w:r w:rsidR="00022792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</w:tr>
      <w:tr w:rsidR="001C001A" w:rsidRPr="002E4F95" w14:paraId="64A3A67E" w14:textId="77777777" w:rsidTr="001C001A">
        <w:trPr>
          <w:trHeight w:val="300"/>
        </w:trPr>
        <w:tc>
          <w:tcPr>
            <w:tcW w:w="28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380455" w14:textId="77777777" w:rsidR="001C001A" w:rsidRPr="001A01BC" w:rsidRDefault="001C001A" w:rsidP="001C0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High saturated fat and/or added sugar (HSFAS) products, kcal/d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vAlign w:val="center"/>
          </w:tcPr>
          <w:p w14:paraId="450AF54A" w14:textId="2C9AE91C" w:rsidR="001C001A" w:rsidRPr="001A01BC" w:rsidRDefault="00840EF5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65</w:t>
            </w:r>
            <w:r w:rsidR="001C001A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3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vAlign w:val="center"/>
          </w:tcPr>
          <w:p w14:paraId="5070EB81" w14:textId="1508508B" w:rsidR="001C001A" w:rsidRPr="001A01BC" w:rsidRDefault="00840EF5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08</w:t>
            </w:r>
            <w:r w:rsidR="001C001A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3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vAlign w:val="center"/>
          </w:tcPr>
          <w:p w14:paraId="1707829E" w14:textId="1D2513D6" w:rsidR="001C001A" w:rsidRPr="001A01BC" w:rsidRDefault="001C001A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4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14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, 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0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vAlign w:val="center"/>
          </w:tcPr>
          <w:p w14:paraId="162A9735" w14:textId="77777777" w:rsidR="001C001A" w:rsidRPr="001A01BC" w:rsidRDefault="001C001A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7B61" w14:textId="358E2361" w:rsidR="001C001A" w:rsidRPr="001A01BC" w:rsidRDefault="001C001A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2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2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421C" w14:textId="152437DA" w:rsidR="001C001A" w:rsidRPr="001A01BC" w:rsidRDefault="001C001A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8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2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E80B" w14:textId="4ADCD42B" w:rsidR="001C001A" w:rsidRPr="001A01BC" w:rsidRDefault="001C001A" w:rsidP="001C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7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1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2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, </w:t>
            </w:r>
            <w:r w:rsidR="00262640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9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</w:tr>
      <w:tr w:rsidR="002C79CC" w:rsidRPr="002E4F95" w14:paraId="0115D72A" w14:textId="77777777" w:rsidTr="00F86BB8">
        <w:trPr>
          <w:trHeight w:val="300"/>
        </w:trPr>
        <w:tc>
          <w:tcPr>
            <w:tcW w:w="2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371EF7" w14:textId="77777777" w:rsidR="002C79CC" w:rsidRPr="001A01BC" w:rsidRDefault="00F86BB8" w:rsidP="002C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    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Baked goods and breakfast cereals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vAlign w:val="center"/>
          </w:tcPr>
          <w:p w14:paraId="5EABD8D9" w14:textId="4FFD38F8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1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2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1AAE510" w14:textId="7B10F13D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3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2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vAlign w:val="center"/>
          </w:tcPr>
          <w:p w14:paraId="14223D54" w14:textId="20F12564" w:rsidR="002C79CC" w:rsidRPr="001A01BC" w:rsidRDefault="005D2ECB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8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2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,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5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vAlign w:val="center"/>
          </w:tcPr>
          <w:p w14:paraId="009780EF" w14:textId="77777777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A0AE5" w14:textId="579C0C1B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4</w:t>
            </w:r>
            <w:r w:rsidR="00022792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="00022792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0C445" w14:textId="7949E2CE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4</w:t>
            </w:r>
            <w:r w:rsidR="00022792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="00022792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6382B" w14:textId="6F33BBC6" w:rsidR="002C79CC" w:rsidRPr="001A01BC" w:rsidRDefault="00022792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4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5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, 5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</w:tr>
      <w:tr w:rsidR="002C79CC" w:rsidRPr="002E4F95" w14:paraId="69624F9F" w14:textId="77777777" w:rsidTr="00F86BB8">
        <w:trPr>
          <w:trHeight w:val="300"/>
        </w:trPr>
        <w:tc>
          <w:tcPr>
            <w:tcW w:w="2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EC29EB" w14:textId="77777777" w:rsidR="002C79CC" w:rsidRPr="001A01BC" w:rsidRDefault="002C79CC" w:rsidP="002C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 </w:t>
            </w:r>
            <w:proofErr w:type="spellStart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Salty</w:t>
            </w:r>
            <w:proofErr w:type="spellEnd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nacks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vAlign w:val="center"/>
          </w:tcPr>
          <w:p w14:paraId="2810F70A" w14:textId="4A401616" w:rsidR="002C79CC" w:rsidRPr="001A01BC" w:rsidRDefault="003A4F26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4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DE1F155" w14:textId="0DC4C109" w:rsidR="002C79CC" w:rsidRPr="001A01BC" w:rsidRDefault="003A4F26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4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vAlign w:val="center"/>
          </w:tcPr>
          <w:p w14:paraId="4FF41448" w14:textId="56BC6AA7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-5</w:t>
            </w:r>
            <w:r w:rsidR="003A4F26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0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 (-</w:t>
            </w:r>
            <w:r w:rsidR="003A4F26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99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, -</w:t>
            </w:r>
            <w:r w:rsidR="003A4F26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1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vAlign w:val="center"/>
          </w:tcPr>
          <w:p w14:paraId="61BAF628" w14:textId="77777777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23ADD" w14:textId="4F08A728" w:rsidR="002C79CC" w:rsidRPr="001A01BC" w:rsidRDefault="00022792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9246D" w14:textId="6F03103A" w:rsidR="002C79CC" w:rsidRPr="001A01BC" w:rsidRDefault="00022792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4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731E7" w14:textId="6D4F5580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1</w:t>
            </w:r>
            <w:r w:rsidR="00022792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</w:t>
            </w:r>
            <w:r w:rsidR="00022792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7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, </w:t>
            </w:r>
            <w:r w:rsidR="00022792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</w:tr>
      <w:tr w:rsidR="002C79CC" w:rsidRPr="002E4F95" w14:paraId="796B68A5" w14:textId="77777777" w:rsidTr="00F86BB8">
        <w:trPr>
          <w:trHeight w:val="300"/>
        </w:trPr>
        <w:tc>
          <w:tcPr>
            <w:tcW w:w="2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956565" w14:textId="77777777" w:rsidR="002C79CC" w:rsidRPr="001A01BC" w:rsidRDefault="002C79CC" w:rsidP="002C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 </w:t>
            </w:r>
            <w:proofErr w:type="spellStart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Candies</w:t>
            </w:r>
            <w:proofErr w:type="spellEnd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nd </w:t>
            </w:r>
            <w:proofErr w:type="spellStart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dessert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vAlign w:val="center"/>
          </w:tcPr>
          <w:p w14:paraId="2D5FBD57" w14:textId="6FB879A7" w:rsidR="002C79CC" w:rsidRPr="001A01BC" w:rsidRDefault="003A4F26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6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4CEF90F1" w14:textId="2E5D9C4D" w:rsidR="002C79CC" w:rsidRPr="001A01BC" w:rsidRDefault="003A4F26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2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vAlign w:val="center"/>
          </w:tcPr>
          <w:p w14:paraId="1D983B54" w14:textId="48BC30CA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26 (-</w:t>
            </w:r>
            <w:r w:rsidR="003A4F26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3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, </w:t>
            </w:r>
            <w:r w:rsidR="003A4F26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vAlign w:val="center"/>
          </w:tcPr>
          <w:p w14:paraId="7428CDD2" w14:textId="77777777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CD5FE" w14:textId="7ABC2EDE" w:rsidR="002C79CC" w:rsidRPr="001A01BC" w:rsidRDefault="00022792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A4FE8" w14:textId="46345B46" w:rsidR="002C79CC" w:rsidRPr="001A01BC" w:rsidRDefault="00022792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9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860EE" w14:textId="7FEE485F" w:rsidR="002C79CC" w:rsidRPr="001A01BC" w:rsidRDefault="00022792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1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15,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4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</w:tr>
      <w:tr w:rsidR="002C79CC" w:rsidRPr="002E4F95" w14:paraId="08F759ED" w14:textId="77777777" w:rsidTr="00F86BB8">
        <w:trPr>
          <w:trHeight w:val="300"/>
        </w:trPr>
        <w:tc>
          <w:tcPr>
            <w:tcW w:w="2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9A6825" w14:textId="77777777" w:rsidR="002C79CC" w:rsidRPr="001A01BC" w:rsidRDefault="002C79CC" w:rsidP="002C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   </w:t>
            </w:r>
            <w:proofErr w:type="spellStart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Sugar</w:t>
            </w:r>
            <w:proofErr w:type="spellEnd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nd </w:t>
            </w:r>
            <w:proofErr w:type="spellStart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sweetener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vAlign w:val="center"/>
          </w:tcPr>
          <w:p w14:paraId="469A23FD" w14:textId="0C67B515" w:rsidR="002C79CC" w:rsidRPr="001A01BC" w:rsidRDefault="003A4F26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4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26384DE" w14:textId="618B77A2" w:rsidR="002C79CC" w:rsidRPr="001A01BC" w:rsidRDefault="003A4F26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8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vAlign w:val="center"/>
          </w:tcPr>
          <w:p w14:paraId="5EECF7F6" w14:textId="056528E9" w:rsidR="002C79CC" w:rsidRPr="001A01BC" w:rsidRDefault="003A4F26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7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,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7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vAlign w:val="center"/>
          </w:tcPr>
          <w:p w14:paraId="43F184DD" w14:textId="77777777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2ECBA" w14:textId="0A131175" w:rsidR="002C79CC" w:rsidRPr="001A01BC" w:rsidRDefault="00022792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1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05842" w14:textId="17D01BE1" w:rsidR="002C79CC" w:rsidRPr="001A01BC" w:rsidRDefault="00022792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6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1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06E120" w14:textId="2890FC50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</w:t>
            </w:r>
            <w:r w:rsidR="00022792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8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8</w:t>
            </w:r>
            <w:r w:rsidR="00022792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, </w:t>
            </w:r>
            <w:r w:rsidR="00022792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</w:tr>
      <w:tr w:rsidR="002C79CC" w:rsidRPr="00361A1A" w14:paraId="0CDC0297" w14:textId="77777777" w:rsidTr="00F86BB8">
        <w:trPr>
          <w:trHeight w:val="300"/>
        </w:trPr>
        <w:tc>
          <w:tcPr>
            <w:tcW w:w="2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418FA6" w14:textId="77777777" w:rsidR="002C79CC" w:rsidRPr="001A01BC" w:rsidRDefault="002C79CC" w:rsidP="002C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otal </w:t>
            </w:r>
            <w:proofErr w:type="spellStart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energy</w:t>
            </w:r>
            <w:proofErr w:type="spellEnd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</w:rPr>
              <w:t>, kcal/d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vAlign w:val="center"/>
          </w:tcPr>
          <w:p w14:paraId="32308FC6" w14:textId="69E0680C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1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6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0C0868D0" w14:textId="71A5CFAC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90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5</w:t>
            </w:r>
            <w:r w:rsidR="00840EF5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vAlign w:val="bottom"/>
          </w:tcPr>
          <w:p w14:paraId="39A9AAC9" w14:textId="7A41B5E2" w:rsidR="002C79CC" w:rsidRPr="001A01BC" w:rsidRDefault="00840EF5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6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3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,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4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vAlign w:val="center"/>
          </w:tcPr>
          <w:p w14:paraId="3D09B5D7" w14:textId="77777777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1C442" w14:textId="7436AE57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="007747BD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45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="007747BD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7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22F8EF" w14:textId="4016B6CE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  <w:r w:rsidR="007747BD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17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="007747BD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4C450" w14:textId="08E19E96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</w:t>
            </w:r>
            <w:r w:rsidR="007747BD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2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2</w:t>
            </w:r>
            <w:r w:rsidR="007747BD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, 1</w:t>
            </w:r>
            <w:r w:rsidR="007747BD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7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</w:tr>
      <w:tr w:rsidR="002C79CC" w:rsidRPr="00A60E72" w14:paraId="1A11A703" w14:textId="77777777" w:rsidTr="00F86BB8">
        <w:trPr>
          <w:trHeight w:val="300"/>
        </w:trPr>
        <w:tc>
          <w:tcPr>
            <w:tcW w:w="2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5BFFF1" w14:textId="77777777" w:rsidR="002C79CC" w:rsidRPr="001A01BC" w:rsidRDefault="002C79CC" w:rsidP="002C79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sz w:val="20"/>
                <w:lang w:val="en-US"/>
              </w:rPr>
              <w:t>Mexican Diet Quality Index (</w:t>
            </w:r>
            <w:proofErr w:type="spellStart"/>
            <w:r w:rsidRPr="001A01BC">
              <w:rPr>
                <w:rFonts w:ascii="Times New Roman" w:eastAsia="Times New Roman" w:hAnsi="Times New Roman" w:cs="Times New Roman"/>
                <w:sz w:val="20"/>
                <w:lang w:val="en-US"/>
              </w:rPr>
              <w:t>MxDQI</w:t>
            </w:r>
            <w:proofErr w:type="spellEnd"/>
            <w:r w:rsidRPr="001A01BC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vAlign w:val="center"/>
          </w:tcPr>
          <w:p w14:paraId="3776BD62" w14:textId="7C92E0A1" w:rsidR="002C79CC" w:rsidRPr="001A01BC" w:rsidRDefault="009C2936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0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14C23C1" w14:textId="6D04334E" w:rsidR="002C79CC" w:rsidRPr="001A01BC" w:rsidRDefault="009C2936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6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1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vAlign w:val="center"/>
          </w:tcPr>
          <w:p w14:paraId="41048412" w14:textId="599478AD" w:rsidR="002C79CC" w:rsidRPr="001A01BC" w:rsidRDefault="009C2936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3</w:t>
            </w:r>
            <w:r w:rsidR="002C79CC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 (1, 6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vAlign w:val="center"/>
          </w:tcPr>
          <w:p w14:paraId="654B8206" w14:textId="77777777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C81811" w14:textId="3BB360A7" w:rsidR="002C79CC" w:rsidRPr="001A01BC" w:rsidRDefault="00D86D47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4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2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00FA1" w14:textId="2297DE45" w:rsidR="002C79CC" w:rsidRPr="001A01BC" w:rsidRDefault="00D86D47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8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469F4" w14:textId="2CF04C8F" w:rsidR="002C79CC" w:rsidRPr="001A01BC" w:rsidRDefault="00D86D47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7</w:t>
            </w:r>
            <w:r w:rsidR="002C79CC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 (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3</w:t>
            </w:r>
            <w:r w:rsidR="002C79CC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, 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10</w:t>
            </w:r>
            <w:r w:rsidR="002C79CC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)</w:t>
            </w:r>
          </w:p>
        </w:tc>
      </w:tr>
      <w:tr w:rsidR="002C79CC" w:rsidRPr="00C269EE" w14:paraId="4A0DCB9C" w14:textId="77777777" w:rsidTr="00F86BB8">
        <w:trPr>
          <w:trHeight w:val="300"/>
        </w:trPr>
        <w:tc>
          <w:tcPr>
            <w:tcW w:w="2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40CAD3" w14:textId="77777777" w:rsidR="002C79CC" w:rsidRPr="001A01BC" w:rsidRDefault="002C79CC" w:rsidP="002C79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ndex of total food group’s recommendation met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vAlign w:val="center"/>
          </w:tcPr>
          <w:p w14:paraId="7AB1C4FC" w14:textId="654584CF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8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0.0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0DEEA91" w14:textId="71E8A1B1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2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0.0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vAlign w:val="center"/>
          </w:tcPr>
          <w:p w14:paraId="52D96942" w14:textId="7D8DBAE7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-0.0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, 0.</w:t>
            </w:r>
            <w:r w:rsidR="005D2ECB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9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vAlign w:val="center"/>
          </w:tcPr>
          <w:p w14:paraId="79A7E5BC" w14:textId="77777777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5588E" w14:textId="4D35FF2E" w:rsidR="002C79CC" w:rsidRPr="001A01BC" w:rsidRDefault="00262640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.05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0.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311C8" w14:textId="755A0B2D" w:rsidR="002C79CC" w:rsidRPr="001A01BC" w:rsidRDefault="00262640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64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± 0.0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E0977" w14:textId="3986E64B" w:rsidR="002C79CC" w:rsidRPr="001A01BC" w:rsidRDefault="002C79CC" w:rsidP="002C7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0.4</w:t>
            </w:r>
            <w:r w:rsidR="00262640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1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 (0.</w:t>
            </w:r>
            <w:r w:rsidR="00262640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19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, 0.6</w:t>
            </w:r>
            <w:r w:rsidR="00262640"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4</w:t>
            </w:r>
            <w:r w:rsidRPr="001A01B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)</w:t>
            </w:r>
          </w:p>
        </w:tc>
      </w:tr>
      <w:tr w:rsidR="008F5C1E" w:rsidRPr="00803713" w14:paraId="3CFDE275" w14:textId="77777777" w:rsidTr="002C79CC">
        <w:trPr>
          <w:trHeight w:val="300"/>
        </w:trPr>
        <w:tc>
          <w:tcPr>
            <w:tcW w:w="1212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8EE0D" w14:textId="425CBA24" w:rsidR="002C79CC" w:rsidRPr="001A01BC" w:rsidRDefault="008F5C1E" w:rsidP="008F5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="002C79CC" w:rsidRPr="001A0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nder reporters were </w:t>
            </w:r>
            <w:r w:rsidR="00F86BB8" w:rsidRPr="001A0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efined as the subjects with ≤56% ([reported Energy Intake/predicted Energy Requirements) * 100]. </w:t>
            </w:r>
          </w:p>
          <w:p w14:paraId="7A5DBE68" w14:textId="23EF5B3E" w:rsidR="00803713" w:rsidRPr="001A01BC" w:rsidRDefault="00803713" w:rsidP="008F5C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 w:eastAsia="es-MX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 xml:space="preserve">Answered </w:t>
            </w:r>
            <w:r w:rsidRPr="001A01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 w:eastAsia="es-MX"/>
              </w:rPr>
              <w:t>“yes”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 xml:space="preserve"> from </w:t>
            </w:r>
            <w:r w:rsidRPr="001A01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 w:eastAsia="es-MX"/>
              </w:rPr>
              <w:t>“yes”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 xml:space="preserve"> or </w:t>
            </w:r>
            <w:r w:rsidRPr="001A01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 w:eastAsia="es-MX"/>
              </w:rPr>
              <w:t>“no”</w:t>
            </w: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 xml:space="preserve"> options, when </w:t>
            </w:r>
            <w:proofErr w:type="gramStart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>asked:</w:t>
            </w:r>
            <w:proofErr w:type="gramEnd"/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es-MX"/>
              </w:rPr>
              <w:t xml:space="preserve"> “</w:t>
            </w:r>
            <w:r w:rsidRPr="001A01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US" w:eastAsia="es-MX"/>
              </w:rPr>
              <w:t>Do you consider that your diet is healthy?</w:t>
            </w:r>
          </w:p>
          <w:p w14:paraId="1EE11C0D" w14:textId="5390B941" w:rsidR="008F5C1E" w:rsidRPr="001A01BC" w:rsidRDefault="00803713" w:rsidP="008F5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0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="00F86BB8" w:rsidRPr="001A0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8F5C1E" w:rsidRPr="001A0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justed by sex, age group, residence area, socioeconomic status, education level, </w:t>
            </w:r>
            <w:r w:rsidR="00BB38B3" w:rsidRPr="001A0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MI, </w:t>
            </w:r>
            <w:r w:rsidR="001C001A" w:rsidRPr="001A0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d </w:t>
            </w:r>
            <w:r w:rsidR="008F5C1E" w:rsidRPr="001A0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ographical region. Bold numbers have a p&lt;0.05</w:t>
            </w:r>
            <w:bookmarkStart w:id="0" w:name="_GoBack"/>
            <w:bookmarkEnd w:id="0"/>
          </w:p>
        </w:tc>
      </w:tr>
    </w:tbl>
    <w:p w14:paraId="72E58422" w14:textId="77777777" w:rsidR="005441C6" w:rsidRPr="008F47DF" w:rsidRDefault="005441C6">
      <w:pPr>
        <w:rPr>
          <w:lang w:val="en-US"/>
        </w:rPr>
      </w:pPr>
    </w:p>
    <w:sectPr w:rsidR="005441C6" w:rsidRPr="008F47DF" w:rsidSect="00F148D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DE8A3B" w16cid:durableId="21B0E3E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hitney">
    <w:altName w:val="Whitne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wMbe0NDM1M7U0NzZV0lEKTi0uzszPAykwqgUAfaTLXiwAAAA="/>
  </w:docVars>
  <w:rsids>
    <w:rsidRoot w:val="008F47DF"/>
    <w:rsid w:val="00022792"/>
    <w:rsid w:val="001005CD"/>
    <w:rsid w:val="001A01BC"/>
    <w:rsid w:val="001C001A"/>
    <w:rsid w:val="00262640"/>
    <w:rsid w:val="002C79CC"/>
    <w:rsid w:val="003A3DB9"/>
    <w:rsid w:val="003A4F26"/>
    <w:rsid w:val="003E76A7"/>
    <w:rsid w:val="005441C6"/>
    <w:rsid w:val="00572127"/>
    <w:rsid w:val="005D02CF"/>
    <w:rsid w:val="005D2ECB"/>
    <w:rsid w:val="005E76FB"/>
    <w:rsid w:val="007747BD"/>
    <w:rsid w:val="007B5221"/>
    <w:rsid w:val="00803713"/>
    <w:rsid w:val="00816F92"/>
    <w:rsid w:val="00840EF5"/>
    <w:rsid w:val="008F47DF"/>
    <w:rsid w:val="008F5C1E"/>
    <w:rsid w:val="009C2936"/>
    <w:rsid w:val="00A60E72"/>
    <w:rsid w:val="00BB38B3"/>
    <w:rsid w:val="00C0055A"/>
    <w:rsid w:val="00C66D9D"/>
    <w:rsid w:val="00C836C5"/>
    <w:rsid w:val="00D86D47"/>
    <w:rsid w:val="00D91E74"/>
    <w:rsid w:val="00F148DF"/>
    <w:rsid w:val="00F8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FFDA6"/>
  <w15:chartTrackingRefBased/>
  <w15:docId w15:val="{340104E2-010B-4775-A0BF-AA9FC986C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7D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8F47DF"/>
    <w:pPr>
      <w:autoSpaceDE w:val="0"/>
      <w:autoSpaceDN w:val="0"/>
      <w:adjustRightInd w:val="0"/>
      <w:spacing w:after="0" w:line="240" w:lineRule="auto"/>
    </w:pPr>
    <w:rPr>
      <w:rFonts w:ascii="Whitney" w:hAnsi="Whitney" w:cs="Whitney"/>
      <w:color w:val="000000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BB38B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B38B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B38B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B38B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B38B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38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38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920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94</Words>
  <Characters>2171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atis Ruvalcaba</dc:creator>
  <cp:keywords/>
  <dc:description/>
  <cp:lastModifiedBy>Carolina Batis Ruvalcaba</cp:lastModifiedBy>
  <cp:revision>2</cp:revision>
  <dcterms:created xsi:type="dcterms:W3CDTF">2020-06-16T04:35:00Z</dcterms:created>
  <dcterms:modified xsi:type="dcterms:W3CDTF">2020-06-16T04:35:00Z</dcterms:modified>
</cp:coreProperties>
</file>